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0F893" w14:textId="77777777" w:rsidR="00790220" w:rsidRPr="00790220" w:rsidRDefault="00790220" w:rsidP="00790220">
      <w:pPr>
        <w:keepNext/>
        <w:keepLines/>
        <w:spacing w:before="120" w:after="120" w:line="480" w:lineRule="auto"/>
        <w:jc w:val="both"/>
        <w:outlineLvl w:val="2"/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</w:pPr>
      <w:bookmarkStart w:id="0" w:name="_Ref164859215"/>
      <w:r w:rsidRPr="00790220"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  <w:t>S3 Table</w:t>
      </w:r>
      <w:bookmarkEnd w:id="0"/>
    </w:p>
    <w:tbl>
      <w:tblPr>
        <w:tblStyle w:val="TableGrid"/>
        <w:tblW w:w="8386" w:type="dxa"/>
        <w:jc w:val="center"/>
        <w:tblInd w:w="0" w:type="dxa"/>
        <w:tblLook w:val="04A0" w:firstRow="1" w:lastRow="0" w:firstColumn="1" w:lastColumn="0" w:noHBand="0" w:noVBand="1"/>
      </w:tblPr>
      <w:tblGrid>
        <w:gridCol w:w="2671"/>
        <w:gridCol w:w="2671"/>
        <w:gridCol w:w="1407"/>
        <w:gridCol w:w="1637"/>
      </w:tblGrid>
      <w:tr w:rsidR="00B87EB3" w:rsidRPr="00790220" w14:paraId="2E50F897" w14:textId="77D7FEAB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0F894" w14:textId="77777777" w:rsidR="00B87EB3" w:rsidRPr="00790220" w:rsidRDefault="00B87EB3" w:rsidP="00790220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902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0F895" w14:textId="77777777" w:rsidR="00B87EB3" w:rsidRPr="00790220" w:rsidRDefault="00B87EB3" w:rsidP="00790220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902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0F896" w14:textId="4290982E" w:rsidR="00B87EB3" w:rsidRPr="00790220" w:rsidRDefault="00B87EB3" w:rsidP="00790220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902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F</w:t>
            </w:r>
            <w:r w:rsidR="00EF70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B14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ll DS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E6A0" w14:textId="1A193149" w:rsidR="00B87EB3" w:rsidRPr="00790220" w:rsidRDefault="005048CC" w:rsidP="00790220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F Hierarchical</w:t>
            </w:r>
          </w:p>
        </w:tc>
      </w:tr>
      <w:tr w:rsidR="004B2D8D" w:rsidRPr="00790220" w14:paraId="2E50F89B" w14:textId="0D983DED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8" w14:textId="068DFA13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9" w14:textId="6055B22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A" w14:textId="14618A0B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2872.8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C6B24" w14:textId="0B9AD045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81.97</w:t>
            </w:r>
          </w:p>
        </w:tc>
      </w:tr>
      <w:tr w:rsidR="004B2D8D" w:rsidRPr="00790220" w14:paraId="2E50F89F" w14:textId="068F2311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C" w14:textId="7492A9C1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D" w14:textId="48E7BB2D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9E" w14:textId="45F9FA4E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257.1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0EABD" w14:textId="19C19982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7.62</w:t>
            </w:r>
          </w:p>
        </w:tc>
      </w:tr>
      <w:tr w:rsidR="004B2D8D" w:rsidRPr="00790220" w14:paraId="2E50F8A3" w14:textId="5763B49F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0" w14:textId="3C96126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1" w14:textId="2F2578C4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Yorkshir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and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Th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Humber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2" w14:textId="6E479DA1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219.8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51A5F" w14:textId="0DE6F255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24.56</w:t>
            </w:r>
          </w:p>
        </w:tc>
      </w:tr>
      <w:tr w:rsidR="004B2D8D" w:rsidRPr="00790220" w14:paraId="2E50F8A7" w14:textId="4B258B7B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4" w14:textId="356BAA69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5" w14:textId="6A92A184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6" w14:textId="483AFC0A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49.9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4D156" w14:textId="56B646D4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9.58</w:t>
            </w:r>
          </w:p>
        </w:tc>
      </w:tr>
      <w:tr w:rsidR="004B2D8D" w:rsidRPr="00790220" w14:paraId="2E50F8AB" w14:textId="6187BBA6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8" w14:textId="3164CABF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9" w14:textId="5415580D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A" w14:textId="4B74AF6B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08.6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6BC54" w14:textId="3641536A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81.12</w:t>
            </w:r>
          </w:p>
        </w:tc>
      </w:tr>
      <w:tr w:rsidR="004B2D8D" w:rsidRPr="00790220" w14:paraId="2E50F8AF" w14:textId="6832A53B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C" w14:textId="19EC1A9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D" w14:textId="4E523589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ale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AE" w14:textId="26B89C70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68.9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9A75D" w14:textId="6FC4D196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7.51</w:t>
            </w:r>
          </w:p>
        </w:tc>
      </w:tr>
      <w:tr w:rsidR="004B2D8D" w:rsidRPr="00790220" w14:paraId="2E50F8B3" w14:textId="26D12493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0" w14:textId="58C035D8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1" w14:textId="234F716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2" w14:textId="4D439843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89.7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4DC97" w14:textId="54C2BD23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91.98</w:t>
            </w:r>
          </w:p>
        </w:tc>
      </w:tr>
      <w:tr w:rsidR="004B2D8D" w:rsidRPr="00790220" w14:paraId="2E50F8B7" w14:textId="4515631A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4" w14:textId="62CEFD8B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5" w14:textId="688818B8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cot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6" w14:textId="6FE6A2EC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17.7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7AFEA" w14:textId="2629476D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7.63</w:t>
            </w:r>
          </w:p>
        </w:tc>
      </w:tr>
      <w:tr w:rsidR="004B2D8D" w:rsidRPr="00790220" w14:paraId="2E50F8BB" w14:textId="511131CA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8" w14:textId="2FD38B6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9" w14:textId="3ADD33C4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A" w14:textId="5B305525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91.9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FFCEF" w14:textId="61242B0C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47</w:t>
            </w:r>
          </w:p>
        </w:tc>
      </w:tr>
      <w:tr w:rsidR="004B2D8D" w:rsidRPr="00790220" w14:paraId="2E50F8BF" w14:textId="0F9E3DEF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C" w14:textId="77DC570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D" w14:textId="2EF8CBB8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Yorkshir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and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Th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Humber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BE" w14:textId="6263ED02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9.5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AB385" w14:textId="402E7EFB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22.23</w:t>
            </w:r>
          </w:p>
        </w:tc>
      </w:tr>
      <w:tr w:rsidR="004B2D8D" w:rsidRPr="00790220" w14:paraId="2E50F8C3" w14:textId="096BC6F0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0" w14:textId="434D092C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1" w14:textId="4B21094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Londo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2" w14:textId="6121C48A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24.9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9931" w14:textId="607B3047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58</w:t>
            </w:r>
          </w:p>
        </w:tc>
      </w:tr>
      <w:tr w:rsidR="004B2D8D" w:rsidRPr="00790220" w14:paraId="2E50F8C7" w14:textId="6A503856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4" w14:textId="156BCA68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5" w14:textId="0F8EAC01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6" w14:textId="702F0C98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22.3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E3B12" w14:textId="09171325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48</w:t>
            </w:r>
          </w:p>
        </w:tc>
      </w:tr>
      <w:tr w:rsidR="004B2D8D" w:rsidRPr="00790220" w14:paraId="2E50F8CB" w14:textId="67DDE3D0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8" w14:textId="60905C7C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9" w14:textId="0D24946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A" w14:textId="50E62359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0.2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97FEC" w14:textId="62A3991C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1.63</w:t>
            </w:r>
          </w:p>
        </w:tc>
      </w:tr>
      <w:tr w:rsidR="004B2D8D" w:rsidRPr="00790220" w14:paraId="2E50F8CF" w14:textId="17A4DB25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C" w14:textId="3C349F7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D" w14:textId="45BC444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CE" w14:textId="774298A2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9.0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7DA35" w14:textId="34E4766C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8.57</w:t>
            </w:r>
          </w:p>
        </w:tc>
      </w:tr>
      <w:tr w:rsidR="004B2D8D" w:rsidRPr="00790220" w14:paraId="2E50F8D3" w14:textId="1CF83A72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0" w14:textId="7C4AF6C7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1" w14:textId="142B277F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2" w14:textId="3FAB75FF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6.8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6F111" w14:textId="6C908392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23</w:t>
            </w:r>
          </w:p>
        </w:tc>
      </w:tr>
      <w:tr w:rsidR="004B2D8D" w:rsidRPr="00790220" w14:paraId="2E50F8D7" w14:textId="7CE01DCF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4" w14:textId="50CC7435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5" w14:textId="250E3341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6" w14:textId="3786CA9D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8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497D8" w14:textId="2B9C8B17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4.30</w:t>
            </w:r>
          </w:p>
        </w:tc>
      </w:tr>
      <w:tr w:rsidR="004B2D8D" w:rsidRPr="00790220" w14:paraId="2E50F8DB" w14:textId="569F5F0D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8" w14:textId="5C6381C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9" w14:textId="2182D3B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Londo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A" w14:textId="1C3F90E6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3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E528F" w14:textId="0AFDC337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62</w:t>
            </w:r>
          </w:p>
        </w:tc>
      </w:tr>
      <w:tr w:rsidR="004B2D8D" w:rsidRPr="00790220" w14:paraId="2E50F8DF" w14:textId="0339D18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C" w14:textId="494916B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D" w14:textId="6FAB7A6B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ale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DE" w14:textId="0D765E62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0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7DA05" w14:textId="1A304B47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1.14</w:t>
            </w:r>
          </w:p>
        </w:tc>
      </w:tr>
      <w:tr w:rsidR="004B2D8D" w:rsidRPr="00790220" w14:paraId="2E50F8E3" w14:textId="328FA171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0" w14:textId="19DED789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ales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1" w14:textId="4E8290EB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2" w14:textId="686923BB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0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13255" w14:textId="46495900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6.91</w:t>
            </w:r>
          </w:p>
        </w:tc>
      </w:tr>
      <w:tr w:rsidR="004B2D8D" w:rsidRPr="00790220" w14:paraId="2E50F8E7" w14:textId="3ADBF422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4" w14:textId="40C217B3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5" w14:textId="58898B2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cot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6" w14:textId="5588850C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8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1869C" w14:textId="4877DC31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04</w:t>
            </w:r>
          </w:p>
        </w:tc>
      </w:tr>
      <w:tr w:rsidR="004B2D8D" w:rsidRPr="00790220" w14:paraId="2E50F8EB" w14:textId="2BDD4862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8" w14:textId="3DE7AD2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9" w14:textId="088DCA59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A" w14:textId="5E797412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5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EA6F3" w14:textId="25E4DB3F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6.45</w:t>
            </w:r>
          </w:p>
        </w:tc>
      </w:tr>
      <w:tr w:rsidR="004B2D8D" w:rsidRPr="00790220" w14:paraId="2E50F8EF" w14:textId="7F1E1E6B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C" w14:textId="349FD5FB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D" w14:textId="29613502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EE" w14:textId="157C0A29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5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1DB4B" w14:textId="2547DA7F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1.91</w:t>
            </w:r>
          </w:p>
        </w:tc>
      </w:tr>
      <w:tr w:rsidR="004B2D8D" w:rsidRPr="00790220" w14:paraId="2E50F8F3" w14:textId="18BA7356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0" w14:textId="244AA061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ales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1" w14:textId="77DFBD43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2" w14:textId="55E540E4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2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758FF" w14:textId="668DEBBD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42</w:t>
            </w:r>
          </w:p>
        </w:tc>
      </w:tr>
      <w:tr w:rsidR="004B2D8D" w:rsidRPr="00790220" w14:paraId="2E50F8F7" w14:textId="79CA136B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4" w14:textId="70DF4DCD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5" w14:textId="2F402F6D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6" w14:textId="0CB12261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4.2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7D9AB" w14:textId="1B872C1E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89</w:t>
            </w:r>
          </w:p>
        </w:tc>
      </w:tr>
      <w:tr w:rsidR="004B2D8D" w:rsidRPr="00790220" w14:paraId="2E50F8FB" w14:textId="2CFB1758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8" w14:textId="44759F4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9" w14:textId="4F8E7EF3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A" w14:textId="35FBEC09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9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B67E1" w14:textId="7E275E9A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44</w:t>
            </w:r>
          </w:p>
        </w:tc>
      </w:tr>
      <w:tr w:rsidR="004B2D8D" w:rsidRPr="00790220" w14:paraId="2E50F8FF" w14:textId="256DC3F5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C" w14:textId="0E32FB0F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D" w14:textId="4C496B4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8FE" w14:textId="7B63BEAF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8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362D2" w14:textId="0E8288FB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0.24</w:t>
            </w:r>
          </w:p>
        </w:tc>
      </w:tr>
      <w:tr w:rsidR="004B2D8D" w:rsidRPr="00790220" w14:paraId="2E50F903" w14:textId="5470E51A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0" w14:textId="5526102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1" w14:textId="78648DE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2" w14:textId="246C2AF5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6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20A37" w14:textId="1CD48FD0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41</w:t>
            </w:r>
          </w:p>
        </w:tc>
      </w:tr>
      <w:tr w:rsidR="004B2D8D" w:rsidRPr="00790220" w14:paraId="2E50F907" w14:textId="798F5B41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4" w14:textId="7586E3DA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5" w14:textId="41FD28C2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6" w14:textId="7BC0DC6B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6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CCED8" w14:textId="765479DB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35</w:t>
            </w:r>
          </w:p>
        </w:tc>
      </w:tr>
      <w:tr w:rsidR="004B2D8D" w:rsidRPr="00790220" w14:paraId="2E50F90B" w14:textId="626CCD16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8" w14:textId="504CC8E6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cot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9" w14:textId="5E808920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A" w14:textId="602E5E2A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1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4B371" w14:textId="2F783465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08</w:t>
            </w:r>
          </w:p>
        </w:tc>
      </w:tr>
      <w:tr w:rsidR="004B2D8D" w:rsidRPr="00790220" w14:paraId="2E50F90F" w14:textId="71E3FC85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C" w14:textId="2D8CF07B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D" w14:textId="46DF1D68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London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0E" w14:textId="306F5C12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1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B805D" w14:textId="1CB72306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95</w:t>
            </w:r>
          </w:p>
        </w:tc>
      </w:tr>
      <w:tr w:rsidR="004B2D8D" w:rsidRPr="00790220" w14:paraId="2E50F913" w14:textId="10D461E8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10" w14:textId="769FBADC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11" w14:textId="67DEFA5F" w:rsidR="004B2D8D" w:rsidRPr="004B2D8D" w:rsidRDefault="004B2D8D" w:rsidP="004B2D8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F912" w14:textId="6CEA34F7" w:rsidR="004B2D8D" w:rsidRPr="004B2D8D" w:rsidRDefault="004B2D8D" w:rsidP="004B2D8D">
            <w:pPr>
              <w:spacing w:after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0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CC744" w14:textId="20961343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6.41</w:t>
            </w:r>
          </w:p>
        </w:tc>
      </w:tr>
      <w:tr w:rsidR="004B2D8D" w:rsidRPr="00790220" w14:paraId="13F29D67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8EEAD" w14:textId="6B846C5C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94F44" w14:textId="3A50AE27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2DD89" w14:textId="4EB53F75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8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9B7F2" w14:textId="1275EA2E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10.80</w:t>
            </w:r>
          </w:p>
        </w:tc>
      </w:tr>
      <w:tr w:rsidR="004B2D8D" w:rsidRPr="00790220" w14:paraId="30F15476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34FE1" w14:textId="01F6EB12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lastRenderedPageBreak/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C582C" w14:textId="1D51D653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F61A8" w14:textId="1D0D7F83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7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2436C" w14:textId="4DA1E97D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77</w:t>
            </w:r>
          </w:p>
        </w:tc>
      </w:tr>
      <w:tr w:rsidR="004B2D8D" w:rsidRPr="00790220" w14:paraId="1901B844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F5819" w14:textId="378A3E66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3822A" w14:textId="4B28838A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Midland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6538E1" w14:textId="0D89CA36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6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415B6" w14:textId="17BBB2C8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6.20</w:t>
            </w:r>
          </w:p>
        </w:tc>
      </w:tr>
      <w:tr w:rsidR="004B2D8D" w:rsidRPr="00790220" w14:paraId="394E1D50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59C90" w14:textId="565574CF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Wales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42E75" w14:textId="27AB4B8D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ou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718CB" w14:textId="45862982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2.0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EF8DE" w14:textId="7A4FA3A2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31</w:t>
            </w:r>
          </w:p>
        </w:tc>
      </w:tr>
      <w:tr w:rsidR="004B2D8D" w:rsidRPr="00790220" w14:paraId="0C87EEFC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6622B" w14:textId="5CC52A5D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Yorkshir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and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The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Humber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0C4F1" w14:textId="2E9D3635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Scot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029AA" w14:textId="7C7DAA58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1.5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B4FF9" w14:textId="30BB40FA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3.55</w:t>
            </w:r>
          </w:p>
        </w:tc>
      </w:tr>
      <w:tr w:rsidR="004B2D8D" w:rsidRPr="00790220" w14:paraId="6DBF02FB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55249" w14:textId="57D04535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2891E" w14:textId="04D10B22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We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D3327E" w14:textId="4B834ED7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1.3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4E983" w14:textId="1AEF1C1E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5.21</w:t>
            </w:r>
          </w:p>
        </w:tc>
      </w:tr>
      <w:tr w:rsidR="004B2D8D" w:rsidRPr="00790220" w14:paraId="5CDB8539" w14:textId="77777777" w:rsidTr="00A92B02">
        <w:trPr>
          <w:trHeight w:val="227"/>
          <w:jc w:val="center"/>
        </w:trPr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C09DA" w14:textId="132EAC83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East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2C3E5" w14:textId="3BA56BA9" w:rsidR="004B2D8D" w:rsidRPr="004B2D8D" w:rsidRDefault="004B2D8D" w:rsidP="004B2D8D">
            <w:pPr>
              <w:spacing w:after="120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North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ast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4B2D8D">
              <w:rPr>
                <w:rFonts w:ascii="Aptos Narrow" w:hAnsi="Aptos Narrow"/>
                <w:color w:val="000000"/>
              </w:rPr>
              <w:t>England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1D78B" w14:textId="4CD4EA13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6E7E8" w14:textId="5DE91230" w:rsidR="004B2D8D" w:rsidRPr="004B2D8D" w:rsidRDefault="004B2D8D" w:rsidP="004B2D8D">
            <w:pPr>
              <w:spacing w:after="120"/>
              <w:jc w:val="right"/>
              <w:rPr>
                <w:rFonts w:ascii="Aptos Narrow" w:hAnsi="Aptos Narrow" w:cs="Aptos"/>
                <w:color w:val="000000"/>
              </w:rPr>
            </w:pPr>
            <w:r w:rsidRPr="004B2D8D">
              <w:rPr>
                <w:rFonts w:ascii="Aptos Narrow" w:hAnsi="Aptos Narrow"/>
                <w:b/>
                <w:bCs/>
                <w:color w:val="000000"/>
              </w:rPr>
              <w:t>6.12</w:t>
            </w:r>
          </w:p>
        </w:tc>
      </w:tr>
    </w:tbl>
    <w:p w14:paraId="2292C0B8" w14:textId="6CA394A3" w:rsidR="0049641D" w:rsidRDefault="00790220" w:rsidP="00790220">
      <w:pPr>
        <w:spacing w:after="0" w:line="240" w:lineRule="auto"/>
        <w:jc w:val="both"/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</w:pPr>
      <w:r w:rsidRPr="00790220">
        <w:rPr>
          <w:rFonts w:ascii="Arial" w:eastAsia="Times New Roman" w:hAnsi="Arial" w:cs="Times New Roman"/>
          <w:b/>
          <w:bCs/>
          <w:kern w:val="0"/>
          <w:sz w:val="18"/>
          <w:lang w:eastAsia="zh-CN"/>
          <w14:ligatures w14:val="none"/>
        </w:rPr>
        <w:t>Overview of the well-supported transitions between the UK regions</w:t>
      </w:r>
      <w:r w:rsidRPr="00790220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. </w:t>
      </w:r>
      <w:r w:rsidR="0049641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BF obtained for the full dataset (</w:t>
      </w:r>
      <w:r w:rsidR="00DD1D3D" w:rsidRPr="00DD1D3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BF full DS</w:t>
      </w:r>
      <w:r w:rsidR="0049641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) and the hierarchical model </w:t>
      </w:r>
      <w:r w:rsidR="00DD1D3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(</w:t>
      </w:r>
      <w:r w:rsidR="00DD1D3D" w:rsidRPr="00DD1D3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BF Hierarchical</w:t>
      </w:r>
      <w:r w:rsidR="00DD1D3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) analyses.</w:t>
      </w:r>
    </w:p>
    <w:p w14:paraId="2E50F915" w14:textId="3309F8EA" w:rsidR="00DC5569" w:rsidRDefault="00790220" w:rsidP="00E272CE">
      <w:pPr>
        <w:spacing w:after="0" w:line="240" w:lineRule="auto"/>
        <w:jc w:val="both"/>
      </w:pPr>
      <w:r w:rsidRPr="00790220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The BF were obtained using a model averaging procedure (BSSVS) in BEAST and only transitions with positive or strong support (BF ≥3) </w:t>
      </w:r>
      <w:r w:rsidR="004C5C65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in at least one analysis </w:t>
      </w:r>
      <w:r w:rsidRPr="00790220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are shown</w:t>
      </w:r>
      <w:r w:rsidR="000062CE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, </w:t>
      </w:r>
      <w:r w:rsidR="000062CE" w:rsidRPr="00790220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sorted from high to low</w:t>
      </w:r>
      <w:r w:rsidR="000062CE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 according to the</w:t>
      </w:r>
      <w:r w:rsidR="000062CE" w:rsidRPr="0049641D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 </w:t>
      </w:r>
      <w:r w:rsidR="000062CE" w:rsidRPr="0049641D">
        <w:rPr>
          <w:rFonts w:ascii="Arial" w:hAnsi="Arial" w:cs="Arial"/>
          <w:color w:val="000000"/>
          <w:sz w:val="18"/>
          <w:szCs w:val="18"/>
        </w:rPr>
        <w:t xml:space="preserve">BF </w:t>
      </w:r>
      <w:r w:rsidR="000062CE">
        <w:rPr>
          <w:rFonts w:ascii="Arial" w:hAnsi="Arial" w:cs="Arial"/>
          <w:color w:val="000000"/>
          <w:sz w:val="18"/>
          <w:szCs w:val="18"/>
        </w:rPr>
        <w:t xml:space="preserve">in the </w:t>
      </w:r>
      <w:r w:rsidR="000062CE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full dataset</w:t>
      </w:r>
      <w:r w:rsidR="000062CE" w:rsidRPr="0049641D">
        <w:rPr>
          <w:rFonts w:ascii="Arial" w:hAnsi="Arial" w:cs="Arial"/>
          <w:color w:val="000000"/>
          <w:sz w:val="18"/>
          <w:szCs w:val="18"/>
        </w:rPr>
        <w:t xml:space="preserve"> an</w:t>
      </w:r>
      <w:r w:rsidR="000062CE">
        <w:rPr>
          <w:rFonts w:ascii="Arial" w:hAnsi="Arial" w:cs="Arial"/>
          <w:color w:val="000000"/>
          <w:sz w:val="18"/>
          <w:szCs w:val="18"/>
        </w:rPr>
        <w:t>a</w:t>
      </w:r>
      <w:r w:rsidR="000062CE" w:rsidRPr="0049641D">
        <w:rPr>
          <w:rFonts w:ascii="Arial" w:hAnsi="Arial" w:cs="Arial"/>
          <w:color w:val="000000"/>
          <w:sz w:val="18"/>
          <w:szCs w:val="18"/>
        </w:rPr>
        <w:t>lysis</w:t>
      </w:r>
      <w:r w:rsidR="000062CE">
        <w:rPr>
          <w:rFonts w:ascii="Arial" w:hAnsi="Arial" w:cs="Arial"/>
          <w:color w:val="000000"/>
          <w:sz w:val="18"/>
          <w:szCs w:val="18"/>
        </w:rPr>
        <w:t>. T</w:t>
      </w:r>
      <w:r w:rsidR="00D545AC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ransitions supported in both analyses are shown in bold</w:t>
      </w:r>
      <w:r w:rsidR="000062CE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.</w:t>
      </w:r>
    </w:p>
    <w:sectPr w:rsidR="00DC55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70"/>
    <w:rsid w:val="00003A70"/>
    <w:rsid w:val="000062CE"/>
    <w:rsid w:val="0002269E"/>
    <w:rsid w:val="000B02F3"/>
    <w:rsid w:val="00233C2D"/>
    <w:rsid w:val="00296D94"/>
    <w:rsid w:val="003142C1"/>
    <w:rsid w:val="00477699"/>
    <w:rsid w:val="0049641D"/>
    <w:rsid w:val="004B2D8D"/>
    <w:rsid w:val="004C5C65"/>
    <w:rsid w:val="005048CC"/>
    <w:rsid w:val="00577981"/>
    <w:rsid w:val="00716354"/>
    <w:rsid w:val="00790220"/>
    <w:rsid w:val="007C6643"/>
    <w:rsid w:val="00942946"/>
    <w:rsid w:val="00A74220"/>
    <w:rsid w:val="00A92B02"/>
    <w:rsid w:val="00B27F39"/>
    <w:rsid w:val="00B87EB3"/>
    <w:rsid w:val="00B91D99"/>
    <w:rsid w:val="00CB1461"/>
    <w:rsid w:val="00D545AC"/>
    <w:rsid w:val="00DC5569"/>
    <w:rsid w:val="00DD1D3D"/>
    <w:rsid w:val="00E272CE"/>
    <w:rsid w:val="00E735F6"/>
    <w:rsid w:val="00EE0EDE"/>
    <w:rsid w:val="00EF7095"/>
    <w:rsid w:val="00F2332A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0F893"/>
  <w15:chartTrackingRefBased/>
  <w15:docId w15:val="{56828C1E-820E-49CA-927F-C4A21343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A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0220"/>
    <w:pPr>
      <w:spacing w:after="0" w:line="240" w:lineRule="auto"/>
      <w:jc w:val="both"/>
    </w:pPr>
    <w:rPr>
      <w:rFonts w:ascii="Aptos" w:eastAsia="Times New Roman" w:hAnsi="Aptos" w:cs="Times New Roman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6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910</Characters>
  <Application>Microsoft Office Word</Application>
  <DocSecurity>0</DocSecurity>
  <Lines>29</Lines>
  <Paragraphs>7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siejczuk</dc:creator>
  <cp:keywords/>
  <dc:description/>
  <cp:lastModifiedBy>Laura Mojsiejczuk</cp:lastModifiedBy>
  <cp:revision>23</cp:revision>
  <dcterms:created xsi:type="dcterms:W3CDTF">2025-02-10T10:13:00Z</dcterms:created>
  <dcterms:modified xsi:type="dcterms:W3CDTF">2025-04-1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ebbf8374e01c9842428dba166fbef590668c88bba5b65c9a358cfd803f46a0</vt:lpwstr>
  </property>
</Properties>
</file>